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032"/>
        <w:gridCol w:w="1245"/>
        <w:gridCol w:w="1032"/>
        <w:gridCol w:w="1245"/>
        <w:gridCol w:w="920"/>
        <w:gridCol w:w="1152"/>
        <w:gridCol w:w="1366"/>
      </w:tblGrid>
      <w:tr w:rsidR="00EB46F4" w:rsidRPr="00EB46F4" w:rsidTr="001E34B9">
        <w:trPr>
          <w:trHeight w:val="645"/>
        </w:trPr>
        <w:tc>
          <w:tcPr>
            <w:tcW w:w="93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FD3" w:rsidRPr="00EB46F4" w:rsidRDefault="00EB46F4" w:rsidP="00094F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s-ES"/>
              </w:rPr>
              <w:t>Supplementary Table 2.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Distribution of frequencies of the common 21OH-deficient alleles in paediatric patients (groups I [NCF] and II [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yperandrogenic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patients with 17-OHP after ACTH below the threshold for NCF]) and comparison with </w:t>
            </w:r>
            <w:bookmarkStart w:id="0" w:name="_GoBack"/>
            <w:bookmarkEnd w:id="0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eneral population. [</w:t>
            </w:r>
            <w:r w:rsidRPr="00EB46F4">
              <w:rPr>
                <w:rFonts w:ascii="Times New Roman" w:hAnsi="Times New Roman"/>
                <w:i/>
                <w:sz w:val="24"/>
                <w:lang w:val="en-GB"/>
              </w:rPr>
              <w:t xml:space="preserve">Adapted from </w:t>
            </w:r>
            <w:proofErr w:type="spellStart"/>
            <w:r w:rsidRPr="00EB46F4">
              <w:rPr>
                <w:rFonts w:ascii="Times New Roman" w:hAnsi="Times New Roman"/>
                <w:i/>
                <w:sz w:val="24"/>
                <w:lang w:val="en-GB"/>
              </w:rPr>
              <w:t>Ezquieta</w:t>
            </w:r>
            <w:proofErr w:type="spellEnd"/>
            <w:r w:rsidRPr="00EB46F4">
              <w:rPr>
                <w:rFonts w:ascii="Times New Roman" w:hAnsi="Times New Roman"/>
                <w:i/>
                <w:sz w:val="24"/>
                <w:lang w:val="en-GB"/>
              </w:rPr>
              <w:t xml:space="preserve"> et al 2009</w:t>
            </w:r>
            <w:r w:rsidRPr="00EB46F4">
              <w:rPr>
                <w:rFonts w:ascii="Times New Roman" w:hAnsi="Times New Roman"/>
                <w:sz w:val="24"/>
                <w:lang w:val="en-GB"/>
              </w:rPr>
              <w:t>].</w:t>
            </w:r>
          </w:p>
        </w:tc>
      </w:tr>
      <w:tr w:rsidR="00EB46F4" w:rsidRPr="00EB46F4" w:rsidTr="001E34B9">
        <w:trPr>
          <w:trHeight w:val="1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</w:tr>
      <w:tr w:rsidR="00EB46F4" w:rsidRPr="00EB46F4" w:rsidTr="001E34B9">
        <w:trPr>
          <w:trHeight w:val="465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45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ediatric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atients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 (n=681)</w:t>
            </w:r>
          </w:p>
        </w:tc>
        <w:tc>
          <w:tcPr>
            <w:tcW w:w="207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44FD3" w:rsidRPr="00EB46F4" w:rsidRDefault="00444FD3" w:rsidP="00666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 xml:space="preserve">Carriers in general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>population</w:t>
            </w:r>
            <w:r w:rsidR="00960390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  <w:lang w:val="en-GB" w:eastAsia="es-ES"/>
              </w:rPr>
              <w:t>c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 xml:space="preserve"> (n=</w:t>
            </w:r>
            <w:r w:rsidR="00666B02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>230</w:t>
            </w: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960390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-</w:t>
            </w:r>
            <w:proofErr w:type="spellStart"/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alue</w:t>
            </w:r>
            <w:proofErr w:type="spellEnd"/>
          </w:p>
        </w:tc>
      </w:tr>
      <w:tr w:rsidR="00EB46F4" w:rsidRPr="00EB46F4" w:rsidTr="001E34B9">
        <w:trPr>
          <w:trHeight w:val="795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60390" w:rsidRPr="00EB46F4" w:rsidRDefault="00444FD3" w:rsidP="00960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roup I</w:t>
            </w:r>
          </w:p>
          <w:p w:rsidR="00444FD3" w:rsidRPr="00EB46F4" w:rsidRDefault="00444FD3" w:rsidP="00960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(n=375, 750 alleles) Female=290/Male=85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60390" w:rsidRPr="00EB46F4" w:rsidRDefault="00960390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Group II</w:t>
            </w:r>
          </w:p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(n=306) Female=269/Male=37</w:t>
            </w:r>
          </w:p>
        </w:tc>
        <w:tc>
          <w:tcPr>
            <w:tcW w:w="207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s-ES"/>
              </w:rPr>
            </w:pP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Carrier frequency Group II vs general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opulation</w:t>
            </w:r>
            <w:r w:rsidR="001E34B9"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c</w:t>
            </w:r>
            <w:proofErr w:type="spellEnd"/>
          </w:p>
        </w:tc>
      </w:tr>
      <w:tr w:rsidR="00EB46F4" w:rsidRPr="00EB46F4" w:rsidTr="00666B02">
        <w:trPr>
          <w:trHeight w:val="570"/>
        </w:trPr>
        <w:tc>
          <w:tcPr>
            <w:tcW w:w="134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 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leles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n)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lele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requency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leles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n)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lele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requency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Alleles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 xml:space="preserve"> (n)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Allele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frequency</w:t>
            </w:r>
            <w:proofErr w:type="spellEnd"/>
          </w:p>
        </w:tc>
        <w:tc>
          <w:tcPr>
            <w:tcW w:w="13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666B02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eletions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6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nversions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3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.4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55G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5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.4</w:t>
            </w:r>
            <w:r w:rsidR="00444FD3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el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172N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6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x6A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6insT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Q318X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4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.4</w:t>
            </w:r>
            <w:r w:rsidR="00444FD3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356W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1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51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ouble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v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utation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1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.4</w:t>
            </w:r>
            <w:r w:rsidR="00444FD3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  <w:r w:rsidR="001E34B9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8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9603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30L</w:t>
            </w:r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4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666B02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281L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.9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.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FF5FA4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1.7</w:t>
            </w:r>
            <w:r w:rsidR="00444FD3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666B02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453S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FF5FA4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FF5FA4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0.8%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1E34B9">
        <w:trPr>
          <w:trHeight w:val="270"/>
        </w:trPr>
        <w:tc>
          <w:tcPr>
            <w:tcW w:w="1340" w:type="dxa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277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277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2072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6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1E34B9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960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lleles</w:t>
            </w:r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d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960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%</w:t>
            </w:r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d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2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115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136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</w:tr>
      <w:tr w:rsidR="00EB46F4" w:rsidRPr="00EB46F4" w:rsidTr="001E34B9">
        <w:trPr>
          <w:trHeight w:val="27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VERE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%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.6</w:t>
            </w:r>
            <w:r w:rsidR="00444FD3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666B02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0.003</w:t>
            </w:r>
          </w:p>
        </w:tc>
      </w:tr>
      <w:tr w:rsidR="00EB46F4" w:rsidRPr="00EB46F4" w:rsidTr="001E34B9">
        <w:trPr>
          <w:trHeight w:val="255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LD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6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FF5FA4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FF5FA4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12.6</w:t>
            </w:r>
            <w:r w:rsidR="00444FD3" w:rsidRPr="00EB46F4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s-ES"/>
              </w:rPr>
              <w:t>%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0.0002</w:t>
            </w:r>
          </w:p>
        </w:tc>
      </w:tr>
      <w:tr w:rsidR="00EB46F4" w:rsidRPr="00EB46F4" w:rsidTr="001E34B9">
        <w:trPr>
          <w:trHeight w:val="9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FD3" w:rsidRPr="00EB46F4" w:rsidRDefault="00444FD3" w:rsidP="00444F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EB46F4" w:rsidRPr="00EB46F4" w:rsidTr="001E34B9">
        <w:trPr>
          <w:trHeight w:val="285"/>
        </w:trPr>
        <w:tc>
          <w:tcPr>
            <w:tcW w:w="93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FD3" w:rsidRPr="00EB46F4" w:rsidRDefault="00444FD3" w:rsidP="0096039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gram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a</w:t>
            </w:r>
            <w:proofErr w:type="gram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 xml:space="preserve"> 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Severe and </w:t>
            </w:r>
            <w:proofErr w:type="spellStart"/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b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mild</w:t>
            </w:r>
            <w:proofErr w:type="spellEnd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variant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s, upper and lower parts of the Table. Point </w:t>
            </w:r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pathological variants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are included following the order of the e</w:t>
            </w:r>
            <w:r w:rsidR="00960390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xons in which they are located.</w:t>
            </w:r>
            <w:r w:rsidR="00471B46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For a nomenclature according </w:t>
            </w:r>
            <w:proofErr w:type="gramStart"/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GVS</w:t>
            </w:r>
            <w:proofErr w:type="gramEnd"/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recommendations refer to the legend in Figure 1.</w:t>
            </w:r>
          </w:p>
        </w:tc>
      </w:tr>
      <w:tr w:rsidR="00EB46F4" w:rsidRPr="00EB46F4" w:rsidTr="001E34B9">
        <w:trPr>
          <w:trHeight w:val="300"/>
        </w:trPr>
        <w:tc>
          <w:tcPr>
            <w:tcW w:w="93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FD3" w:rsidRPr="00EB46F4" w:rsidRDefault="00960390" w:rsidP="00CE5F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gram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c</w:t>
            </w:r>
            <w:proofErr w:type="gramEnd"/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Carriers from t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he general population (g</w:t>
            </w:r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roup of couples an</w:t>
            </w:r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alysed for genetic </w:t>
            </w:r>
            <w:proofErr w:type="spellStart"/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counse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ling</w:t>
            </w:r>
            <w:proofErr w:type="spellEnd"/>
            <w:r w:rsidR="00666B02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, </w:t>
            </w:r>
            <w:proofErr w:type="spellStart"/>
            <w:r w:rsidR="00666B02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Ezquieta</w:t>
            </w:r>
            <w:proofErr w:type="spellEnd"/>
            <w:r w:rsidR="00666B02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2010, see Supplementary Table 1</w:t>
            </w:r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).</w:t>
            </w:r>
          </w:p>
        </w:tc>
      </w:tr>
      <w:tr w:rsidR="00EB46F4" w:rsidRPr="00EB46F4" w:rsidTr="001E34B9">
        <w:trPr>
          <w:trHeight w:val="780"/>
        </w:trPr>
        <w:tc>
          <w:tcPr>
            <w:tcW w:w="93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46F4" w:rsidRPr="00EB46F4" w:rsidRDefault="00960390" w:rsidP="00EB46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proofErr w:type="gramStart"/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>d</w:t>
            </w:r>
            <w:proofErr w:type="gramEnd"/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s-ES"/>
              </w:rPr>
              <w:t xml:space="preserve"> </w:t>
            </w:r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The number (n) of severe or mild alleles in each group of patients, their family members, and in general population, is indicated. Patients who were compound heterozygous for a severe </w:t>
            </w:r>
            <w:r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variant</w:t>
            </w:r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are indicated in Group I. Only severe alleles </w:t>
            </w:r>
            <w:proofErr w:type="gramStart"/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are scored</w:t>
            </w:r>
            <w:proofErr w:type="gramEnd"/>
            <w:r w:rsidR="00444FD3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in this</w:t>
            </w:r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biallelic</w:t>
            </w:r>
            <w:proofErr w:type="spellEnd"/>
            <w:r w:rsidR="00EB46F4" w:rsidRPr="00EB46F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 group.</w:t>
            </w:r>
          </w:p>
        </w:tc>
      </w:tr>
    </w:tbl>
    <w:p w:rsidR="00852FD8" w:rsidRPr="00444FD3" w:rsidRDefault="00852FD8" w:rsidP="00471B46">
      <w:pPr>
        <w:rPr>
          <w:lang w:val="en-GB"/>
        </w:rPr>
      </w:pPr>
    </w:p>
    <w:sectPr w:rsidR="00852FD8" w:rsidRPr="00444F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FD3"/>
    <w:rsid w:val="00094F7F"/>
    <w:rsid w:val="000B0676"/>
    <w:rsid w:val="001E34B9"/>
    <w:rsid w:val="00444FD3"/>
    <w:rsid w:val="004647F7"/>
    <w:rsid w:val="00471B46"/>
    <w:rsid w:val="0051608E"/>
    <w:rsid w:val="00666B02"/>
    <w:rsid w:val="00844C39"/>
    <w:rsid w:val="00852FD8"/>
    <w:rsid w:val="00960390"/>
    <w:rsid w:val="00CE5FD6"/>
    <w:rsid w:val="00DA5D67"/>
    <w:rsid w:val="00EB46F4"/>
    <w:rsid w:val="00FF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F89B00-9ED2-4631-B23B-4B1CCEB81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16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60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18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quieta Zubicaray.Begoña</dc:creator>
  <cp:keywords/>
  <dc:description/>
  <cp:lastModifiedBy>Arriba Domènech.María</cp:lastModifiedBy>
  <cp:revision>5</cp:revision>
  <cp:lastPrinted>2021-12-13T08:56:00Z</cp:lastPrinted>
  <dcterms:created xsi:type="dcterms:W3CDTF">2021-12-13T08:56:00Z</dcterms:created>
  <dcterms:modified xsi:type="dcterms:W3CDTF">2021-12-13T12:16:00Z</dcterms:modified>
</cp:coreProperties>
</file>